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7EBCF" w14:textId="77777777" w:rsidR="00F834A0" w:rsidRPr="003A045C" w:rsidRDefault="00F834A0" w:rsidP="00F834A0">
      <w:pPr>
        <w:rPr>
          <w:rFonts w:ascii="Times New Roman" w:hAnsi="Times New Roman" w:cs="Times New Roman"/>
          <w:b/>
          <w:bCs/>
          <w:noProof/>
          <w:lang w:val="en-US"/>
        </w:rPr>
      </w:pPr>
      <w:r w:rsidRPr="00BA51C8">
        <w:rPr>
          <w:rFonts w:ascii="Times New Roman" w:hAnsi="Times New Roman" w:cs="Times New Roman"/>
          <w:b/>
          <w:bCs/>
          <w:noProof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noProof/>
          <w:lang w:val="en-US"/>
        </w:rPr>
        <w:t>8</w:t>
      </w:r>
      <w:r w:rsidRPr="00BA51C8">
        <w:rPr>
          <w:rFonts w:ascii="Times New Roman" w:hAnsi="Times New Roman" w:cs="Times New Roman"/>
          <w:b/>
          <w:bCs/>
          <w:noProof/>
          <w:lang w:val="en-US"/>
        </w:rPr>
        <w:t xml:space="preserve">. </w:t>
      </w:r>
      <w:r w:rsidRPr="003A045C">
        <w:rPr>
          <w:rFonts w:ascii="Times New Roman" w:hAnsi="Times New Roman" w:cs="Times New Roman"/>
          <w:b/>
          <w:bCs/>
          <w:noProof/>
          <w:lang w:val="en-US"/>
        </w:rPr>
        <w:t xml:space="preserve">Flowchart of variant filtering in group AD, known human deafness genes. </w:t>
      </w:r>
    </w:p>
    <w:tbl>
      <w:tblPr>
        <w:tblStyle w:val="Tabelraster"/>
        <w:tblW w:w="9062" w:type="dxa"/>
        <w:tblLook w:val="04A0" w:firstRow="1" w:lastRow="0" w:firstColumn="1" w:lastColumn="0" w:noHBand="0" w:noVBand="1"/>
      </w:tblPr>
      <w:tblGrid>
        <w:gridCol w:w="2546"/>
        <w:gridCol w:w="6516"/>
      </w:tblGrid>
      <w:tr w:rsidR="00F834A0" w:rsidRPr="00F834A0" w14:paraId="48051259" w14:textId="77777777" w:rsidTr="007740E5">
        <w:tc>
          <w:tcPr>
            <w:tcW w:w="2546" w:type="dxa"/>
          </w:tcPr>
          <w:p w14:paraId="6BCE55F0" w14:textId="77777777" w:rsidR="00F834A0" w:rsidRDefault="00F834A0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27,089 variants</w:t>
            </w:r>
          </w:p>
        </w:tc>
        <w:tc>
          <w:tcPr>
            <w:tcW w:w="6516" w:type="dxa"/>
          </w:tcPr>
          <w:p w14:paraId="65C3CE0C" w14:textId="77777777" w:rsidR="00F834A0" w:rsidRPr="00AF0132" w:rsidRDefault="00F834A0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Selection: human deafness genes</w:t>
            </w:r>
          </w:p>
          <w:p w14:paraId="23C497ED" w14:textId="77777777" w:rsidR="00F834A0" w:rsidRDefault="00F834A0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Excluded: 26,99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8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 variants</w:t>
            </w:r>
          </w:p>
        </w:tc>
      </w:tr>
      <w:tr w:rsidR="00F834A0" w:rsidRPr="00F834A0" w14:paraId="46EF179A" w14:textId="77777777" w:rsidTr="007740E5">
        <w:tc>
          <w:tcPr>
            <w:tcW w:w="2546" w:type="dxa"/>
          </w:tcPr>
          <w:p w14:paraId="059DC377" w14:textId="77777777" w:rsidR="00F834A0" w:rsidRDefault="00F834A0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9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1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 variants</w:t>
            </w:r>
          </w:p>
        </w:tc>
        <w:tc>
          <w:tcPr>
            <w:tcW w:w="6516" w:type="dxa"/>
          </w:tcPr>
          <w:p w14:paraId="10606B9F" w14:textId="77777777" w:rsidR="00F834A0" w:rsidRPr="00AF0132" w:rsidRDefault="00F834A0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Selection: </w:t>
            </w:r>
            <w:r w:rsidRPr="00AF0132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in silico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 prediction scores</w:t>
            </w:r>
          </w:p>
          <w:p w14:paraId="5E0D7FDD" w14:textId="77777777" w:rsidR="00F834A0" w:rsidRDefault="00F834A0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Excluded: 20 variants</w:t>
            </w:r>
          </w:p>
        </w:tc>
      </w:tr>
      <w:tr w:rsidR="00F834A0" w:rsidRPr="00F834A0" w14:paraId="79EBC97A" w14:textId="77777777" w:rsidTr="007740E5">
        <w:tc>
          <w:tcPr>
            <w:tcW w:w="2546" w:type="dxa"/>
          </w:tcPr>
          <w:p w14:paraId="5D695260" w14:textId="77777777" w:rsidR="00F834A0" w:rsidRDefault="00F834A0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7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1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 variants</w:t>
            </w:r>
          </w:p>
        </w:tc>
        <w:tc>
          <w:tcPr>
            <w:tcW w:w="6516" w:type="dxa"/>
          </w:tcPr>
          <w:p w14:paraId="2C8A0824" w14:textId="77777777" w:rsidR="00F834A0" w:rsidRPr="00AF0132" w:rsidRDefault="00F834A0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Selection: records clinical exome sequencing</w:t>
            </w:r>
          </w:p>
          <w:p w14:paraId="466709B2" w14:textId="77777777" w:rsidR="00F834A0" w:rsidRDefault="00F834A0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Excluded: 18 variants</w:t>
            </w:r>
          </w:p>
        </w:tc>
      </w:tr>
      <w:tr w:rsidR="00F834A0" w14:paraId="0CA60CF2" w14:textId="77777777" w:rsidTr="007740E5">
        <w:tc>
          <w:tcPr>
            <w:tcW w:w="2546" w:type="dxa"/>
          </w:tcPr>
          <w:p w14:paraId="659D4906" w14:textId="77777777" w:rsidR="00F834A0" w:rsidRDefault="00F834A0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 variants</w:t>
            </w:r>
          </w:p>
        </w:tc>
        <w:tc>
          <w:tcPr>
            <w:tcW w:w="6516" w:type="dxa"/>
          </w:tcPr>
          <w:p w14:paraId="5E07672F" w14:textId="77777777" w:rsidR="00F834A0" w:rsidRPr="00AF0132" w:rsidRDefault="00F834A0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Selection: excluding artefacts (</w:t>
            </w:r>
            <w:r>
              <w:rPr>
                <w:rFonts w:ascii="Times New Roman" w:hAnsi="Times New Roman" w:cs="Times New Roman"/>
                <w:lang w:val="en-US"/>
              </w:rPr>
              <w:t>alignment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 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>files)</w:t>
            </w:r>
          </w:p>
          <w:p w14:paraId="5D0E6784" w14:textId="77777777" w:rsidR="00F834A0" w:rsidRDefault="00F834A0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Excluded: 17 variants</w:t>
            </w:r>
          </w:p>
        </w:tc>
      </w:tr>
      <w:tr w:rsidR="00F834A0" w:rsidRPr="00B51C1D" w14:paraId="572C1C2A" w14:textId="77777777" w:rsidTr="007740E5">
        <w:tc>
          <w:tcPr>
            <w:tcW w:w="2546" w:type="dxa"/>
          </w:tcPr>
          <w:p w14:paraId="594B5928" w14:textId="77777777" w:rsidR="00F834A0" w:rsidRDefault="00F834A0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 variants</w:t>
            </w:r>
          </w:p>
        </w:tc>
        <w:tc>
          <w:tcPr>
            <w:tcW w:w="6516" w:type="dxa"/>
          </w:tcPr>
          <w:p w14:paraId="3AA84B0B" w14:textId="77777777" w:rsidR="00F834A0" w:rsidRPr="00AF0132" w:rsidRDefault="00F834A0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Selection: MutationTaster update; clinical files; literature </w:t>
            </w:r>
          </w:p>
          <w:p w14:paraId="6553B3F8" w14:textId="77777777" w:rsidR="00F834A0" w:rsidRDefault="00F834A0" w:rsidP="007740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Excluded: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29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 variants (Supplemental Table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 8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</w:tr>
      <w:tr w:rsidR="00F834A0" w:rsidRPr="00F834A0" w14:paraId="320FB861" w14:textId="77777777" w:rsidTr="007740E5">
        <w:tc>
          <w:tcPr>
            <w:tcW w:w="9062" w:type="dxa"/>
            <w:gridSpan w:val="2"/>
          </w:tcPr>
          <w:p w14:paraId="524166C0" w14:textId="77777777" w:rsidR="00F834A0" w:rsidRDefault="00F834A0" w:rsidP="007740E5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Follow-up: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7</w:t>
            </w:r>
            <w:r w:rsidRPr="00AF0132">
              <w:rPr>
                <w:rFonts w:ascii="Times New Roman" w:hAnsi="Times New Roman" w:cs="Times New Roman"/>
                <w:noProof/>
                <w:lang w:val="en-US"/>
              </w:rPr>
              <w:t xml:space="preserve"> variants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 (Supplemental Table 10)</w:t>
            </w:r>
          </w:p>
        </w:tc>
      </w:tr>
    </w:tbl>
    <w:p w14:paraId="202138E8" w14:textId="77777777" w:rsidR="00F834A0" w:rsidRDefault="00F834A0" w:rsidP="00F834A0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List 1: human deafness genes. </w:t>
      </w:r>
    </w:p>
    <w:p w14:paraId="0A881DDA" w14:textId="77777777" w:rsidR="00D02A04" w:rsidRDefault="00D02A04"/>
    <w:sectPr w:rsidR="00D02A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4A0"/>
    <w:rsid w:val="0095784B"/>
    <w:rsid w:val="00D02A04"/>
    <w:rsid w:val="00F83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0B3E6"/>
  <w15:chartTrackingRefBased/>
  <w15:docId w15:val="{657C77E8-CB96-4765-9C9F-ED5455CE4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834A0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834A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14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Hedwig</dc:creator>
  <cp:keywords/>
  <dc:description/>
  <cp:lastModifiedBy>Velde, Hedwig</cp:lastModifiedBy>
  <cp:revision>1</cp:revision>
  <dcterms:created xsi:type="dcterms:W3CDTF">2024-09-16T15:18:00Z</dcterms:created>
  <dcterms:modified xsi:type="dcterms:W3CDTF">2024-09-16T15:18:00Z</dcterms:modified>
</cp:coreProperties>
</file>